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9"/>
        <w:gridCol w:w="3399"/>
        <w:gridCol w:w="1140"/>
        <w:gridCol w:w="1141"/>
        <w:gridCol w:w="1141"/>
        <w:gridCol w:w="1142"/>
      </w:tblGrid>
      <w:tr>
        <w:trPr/>
        <w:tc>
          <w:tcPr>
            <w:tcW w:w="8522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ultimedia Appendix 3</w:t>
            </w: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. Correlation coefficients among internet searches, incidence and mortality rates in the US</w:t>
            </w: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Contains search terms that were ultimately included in the study)</w:t>
            </w:r>
          </w:p>
        </w:tc>
      </w:tr>
      <w:tr>
        <w:trPr/>
        <w:tc>
          <w:tcPr>
            <w:tcW w:w="55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textAlignment w:val="auto"/>
              <w:rPr>
                <w:rFonts w:ascii="Times New Roman" w:hAnsi="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33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</w:rPr>
              <w:t>Search  Term</w:t>
            </w:r>
          </w:p>
        </w:tc>
        <w:tc>
          <w:tcPr>
            <w:tcW w:w="22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cidence</w:t>
            </w:r>
          </w:p>
        </w:tc>
        <w:tc>
          <w:tcPr>
            <w:tcW w:w="22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rtality</w:t>
            </w:r>
          </w:p>
        </w:tc>
      </w:tr>
      <w:tr>
        <w:trPr/>
        <w:tc>
          <w:tcPr>
            <w:tcW w:w="5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33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incidence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mortality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/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textAlignment w:val="auto"/>
              <w:rPr>
                <w:rFonts w:ascii="Times New Roman" w:hAnsi="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is diabetes mellitus type 2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8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36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textAlignment w:val="auto"/>
              <w:rPr>
                <w:rFonts w:ascii="Times New Roman" w:hAnsi="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is type 2 diabete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89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textAlignment w:val="auto"/>
              <w:rPr>
                <w:rFonts w:ascii="Times New Roman" w:hAnsi="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uses of diabetes mellitu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textAlignment w:val="auto"/>
              <w:rPr>
                <w:rFonts w:ascii="Times New Roman" w:hAnsi="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ns of diabete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textAlignment w:val="auto"/>
              <w:rPr>
                <w:rFonts w:ascii="Times New Roman" w:hAnsi="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is type 1 diabete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56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textAlignment w:val="auto"/>
              <w:rPr>
                <w:rFonts w:ascii="Times New Roman" w:hAnsi="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oglycemia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2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3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textAlignment w:val="auto"/>
              <w:rPr>
                <w:rFonts w:ascii="Times New Roman" w:hAnsi="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lipidemia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6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57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339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</w:rPr>
              <w:t>Search  Term</w:t>
            </w:r>
          </w:p>
        </w:tc>
        <w:tc>
          <w:tcPr>
            <w:tcW w:w="22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cidence</w:t>
            </w:r>
          </w:p>
        </w:tc>
        <w:tc>
          <w:tcPr>
            <w:tcW w:w="22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rtality</w:t>
            </w:r>
          </w:p>
        </w:tc>
      </w:tr>
      <w:tr>
        <w:trPr/>
        <w:tc>
          <w:tcPr>
            <w:tcW w:w="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incidence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mortality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/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chemic heart disease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33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68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is Ischemic heart disease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onary heart disease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6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nt orange ischemic heart disease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8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2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chemic stroke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2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2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d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chemic heart disease is most accurately defined a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6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3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gina pectoris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68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81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</w:rPr>
              <w:t>Search  Term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2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cidence</w:t>
            </w:r>
          </w:p>
        </w:tc>
        <w:tc>
          <w:tcPr>
            <w:tcW w:w="22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rtality</w:t>
            </w:r>
          </w:p>
        </w:tc>
      </w:tr>
      <w:tr>
        <w:trPr/>
        <w:tc>
          <w:tcPr>
            <w:tcW w:w="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incidence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mortality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/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ns of stroke in women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3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95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mptoms of stroke in wome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6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ns of a stroke in wome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47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oke symptoms in me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5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nor stroke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4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mptoms of mini stroke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ns of stroke in me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9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ns of mini stroke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77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  <w:tr>
        <w:trPr/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3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are the signs of a stroke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5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81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</w:rPr>
              <w:t>Search  Term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2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cidence</w:t>
            </w:r>
          </w:p>
        </w:tc>
        <w:tc>
          <w:tcPr>
            <w:tcW w:w="22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rtality</w:t>
            </w:r>
          </w:p>
        </w:tc>
      </w:tr>
      <w:tr>
        <w:trPr/>
        <w:tc>
          <w:tcPr>
            <w:tcW w:w="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incidence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mortality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/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ial fibrillation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3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ib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6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ial fibrillation with rv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9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ial fibrillation and stroke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9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lation of atrial fibrillatio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rt flutte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ial fibrillation vs flutte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6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ns of atrial fibrillatio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ial flutter vs atrial fibrillatio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ial flutte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ial flutter ecg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ial flutter ekg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ial flutter vs fibrillatio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ial fibrillation ecg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is atrial fibrillatio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 fib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7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atment of atrial flutte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</w:t>
            </w:r>
          </w:p>
        </w:tc>
      </w:tr>
      <w:tr>
        <w:trPr/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3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causes atrial flutter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8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1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</w:rPr>
              <w:t>Search  Term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2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cidence</w:t>
            </w:r>
          </w:p>
        </w:tc>
        <w:tc>
          <w:tcPr>
            <w:tcW w:w="22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rtality</w:t>
            </w:r>
          </w:p>
        </w:tc>
      </w:tr>
      <w:tr>
        <w:trPr/>
        <w:tc>
          <w:tcPr>
            <w:tcW w:w="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incidence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mortality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/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ple negative breast cancer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8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55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ns of breast cancer in wome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2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lammatory breast cancer symptom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</w:t>
            </w:r>
          </w:p>
        </w:tc>
      </w:tr>
      <w:tr>
        <w:trPr>
          <w:trHeight w:val="237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w do you get breast cance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8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month is breast cancer awarenes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6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month is breast cancer awareness month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3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 breast cancer painful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5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32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</w:rPr>
              <w:t>Search  Term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2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cidence</w:t>
            </w:r>
          </w:p>
        </w:tc>
        <w:tc>
          <w:tcPr>
            <w:tcW w:w="22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rtality</w:t>
            </w:r>
          </w:p>
        </w:tc>
      </w:tr>
      <w:tr>
        <w:trPr/>
        <w:tc>
          <w:tcPr>
            <w:tcW w:w="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incidence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mortality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/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rly signs of lung cance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6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5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ng cancer symptoms in wome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97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mptoms of lung cancer in wome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7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7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 4 lung cancer survival rate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ng cancer symptoms in me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0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rly symptoms of lung cance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7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are signs of lung cance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ytruda lung cance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</w:tr>
      <w:tr>
        <w:trPr/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3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7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7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</w:rPr>
              <w:t>Search  Term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2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cidence</w:t>
            </w:r>
          </w:p>
        </w:tc>
        <w:tc>
          <w:tcPr>
            <w:tcW w:w="22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rtality</w:t>
            </w:r>
          </w:p>
        </w:tc>
      </w:tr>
      <w:tr>
        <w:trPr/>
        <w:tc>
          <w:tcPr>
            <w:tcW w:w="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incidence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mortality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/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 cancer symptoms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4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08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mptoms of colon cancer in wome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9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 cancer signs in wome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67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ns of colon cancer in wome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9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ns for colon cance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6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ns of colon cancer in me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8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 cleanse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8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3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 4 colon cancer life expectancy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5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6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rPr/>
        <w:tc>
          <w:tcPr>
            <w:tcW w:w="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</w:rPr>
              <w:t>Search  Term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2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cidence</w:t>
            </w:r>
          </w:p>
        </w:tc>
        <w:tc>
          <w:tcPr>
            <w:tcW w:w="22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rtality</w:t>
            </w:r>
          </w:p>
        </w:tc>
      </w:tr>
      <w:tr>
        <w:trPr>
          <w:trHeight w:val="472" w:hRule="atLeast"/>
        </w:trPr>
        <w:tc>
          <w:tcPr>
            <w:tcW w:w="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incidence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mortality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/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ignant skin melanoma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7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1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al cell carcinoma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9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kin cancer types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8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  <w:bookmarkStart w:id="0" w:name="OLE_LINK1"/>
            <w:bookmarkStart w:id="1" w:name="OLE_LINK1"/>
            <w:bookmarkEnd w:id="1"/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</w:rPr>
              <w:t>Search  Term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2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cidence</w:t>
            </w:r>
          </w:p>
        </w:tc>
        <w:tc>
          <w:tcPr>
            <w:tcW w:w="22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rtality</w:t>
            </w:r>
          </w:p>
        </w:tc>
      </w:tr>
      <w:tr>
        <w:trPr/>
        <w:tc>
          <w:tcPr>
            <w:tcW w:w="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incidence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mortality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/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 hodgkin lymphoma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1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2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 hodgkins lymphoma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2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  <w:tr>
        <w:trPr/>
        <w:tc>
          <w:tcPr>
            <w:tcW w:w="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</w:rPr>
              <w:t>Search  Term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2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cidence</w:t>
            </w:r>
          </w:p>
        </w:tc>
        <w:tc>
          <w:tcPr>
            <w:tcW w:w="22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rtality</w:t>
            </w:r>
          </w:p>
        </w:tc>
      </w:tr>
      <w:tr>
        <w:trPr/>
        <w:tc>
          <w:tcPr>
            <w:tcW w:w="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incidence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mortality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/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terine cancer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4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terine polyps cance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8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7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metrial cancer symptom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terine cancer ribbo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9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terine cancer diagnosi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74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terine cancer survival rate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terine fibroid symptom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9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metriosis symptom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6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rPr/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3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mptoms of uterine cancer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9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1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</w:rPr>
              <w:t>Search  Term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2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cidence</w:t>
            </w:r>
          </w:p>
        </w:tc>
        <w:tc>
          <w:tcPr>
            <w:tcW w:w="22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rtality</w:t>
            </w:r>
          </w:p>
        </w:tc>
      </w:tr>
      <w:tr>
        <w:trPr/>
        <w:tc>
          <w:tcPr>
            <w:tcW w:w="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incidence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mortality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/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ute cardiomyopathy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5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3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atment for cardiomyopathy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ocarditis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1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6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</w:tr>
      <w:tr>
        <w:trPr/>
        <w:tc>
          <w:tcPr>
            <w:tcW w:w="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</w:rPr>
              <w:t>Search  Term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2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cidence</w:t>
            </w:r>
          </w:p>
        </w:tc>
        <w:tc>
          <w:tcPr>
            <w:tcW w:w="22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rtality</w:t>
            </w:r>
          </w:p>
        </w:tc>
      </w:tr>
      <w:tr>
        <w:trPr/>
        <w:tc>
          <w:tcPr>
            <w:tcW w:w="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incidence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mortality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/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dney cancer stage 4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9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dney cancer ribbo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dney cancer life expectancy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7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dney cancer metastasi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5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rPr/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3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vival rate of kidney cancer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3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5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</w:t>
            </w:r>
          </w:p>
        </w:tc>
      </w:tr>
      <w:tr>
        <w:trPr/>
        <w:tc>
          <w:tcPr>
            <w:tcW w:w="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</w:rPr>
              <w:t>Search  Term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28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cidence</w:t>
            </w:r>
          </w:p>
        </w:tc>
        <w:tc>
          <w:tcPr>
            <w:tcW w:w="228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rtality</w:t>
            </w:r>
          </w:p>
        </w:tc>
      </w:tr>
      <w:tr>
        <w:trPr/>
        <w:tc>
          <w:tcPr>
            <w:tcW w:w="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incidence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mortality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/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creatic cancer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3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use of pancreatic cance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7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creatic cancer ribbo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7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st for pancreatic cance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 3 pancreatic cance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4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creatic cancer awarenes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cause pancreatic cance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are symptoms of pancreatic cance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9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3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s of pancreatic cancer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9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2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</w:tr>
      <w:tr>
        <w:trPr/>
        <w:tc>
          <w:tcPr>
            <w:tcW w:w="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</w:rPr>
              <w:t>Search  Term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2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cidence</w:t>
            </w:r>
          </w:p>
        </w:tc>
        <w:tc>
          <w:tcPr>
            <w:tcW w:w="22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rtality</w:t>
            </w:r>
          </w:p>
        </w:tc>
      </w:tr>
      <w:tr>
        <w:trPr/>
        <w:tc>
          <w:tcPr>
            <w:tcW w:w="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incidence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mortality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/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cancer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59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69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atment for bladder cance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cancer in me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7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atment of bladder cance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6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use of bladder cance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mptoms of bladder infectio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cancer stage 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7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mptoms of bladder cancer in wome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cancer symptoms in me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static bladder cance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6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67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stoscopy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6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3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are symptoms of bladder cancer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1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5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</w:t>
            </w:r>
          </w:p>
        </w:tc>
      </w:tr>
      <w:tr>
        <w:trPr/>
        <w:tc>
          <w:tcPr>
            <w:tcW w:w="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</w:rPr>
              <w:t>Search  Term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2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cidence</w:t>
            </w:r>
          </w:p>
        </w:tc>
        <w:tc>
          <w:tcPr>
            <w:tcW w:w="22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rtality</w:t>
            </w:r>
          </w:p>
        </w:tc>
      </w:tr>
      <w:tr>
        <w:trPr/>
        <w:tc>
          <w:tcPr>
            <w:tcW w:w="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incidence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mortality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/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ute leukemia prognosis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8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6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mptoms of leukemia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7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ukemia symptoms in wome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6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ns of leukemia in children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9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2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</w:tr>
      <w:tr>
        <w:trPr/>
        <w:tc>
          <w:tcPr>
            <w:tcW w:w="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</w:rPr>
              <w:t>Search  Term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2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cidence</w:t>
            </w:r>
          </w:p>
        </w:tc>
        <w:tc>
          <w:tcPr>
            <w:tcW w:w="22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rtality</w:t>
            </w:r>
          </w:p>
        </w:tc>
      </w:tr>
      <w:tr>
        <w:trPr/>
        <w:tc>
          <w:tcPr>
            <w:tcW w:w="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incidence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mortality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/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ver cancer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35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06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ver cancer ribbo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 4 liver cancer life expectancy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ver cancer symptoms in wome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vival rate for liver cance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 4 liver cancer survival rate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n of liver cance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3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 four liver cancer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55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51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rPr/>
        <w:tc>
          <w:tcPr>
            <w:tcW w:w="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</w:rPr>
              <w:t>Search  Term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2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cidence</w:t>
            </w:r>
          </w:p>
        </w:tc>
        <w:tc>
          <w:tcPr>
            <w:tcW w:w="22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rtality</w:t>
            </w:r>
          </w:p>
        </w:tc>
      </w:tr>
      <w:tr>
        <w:trPr/>
        <w:tc>
          <w:tcPr>
            <w:tcW w:w="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incidence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mortality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/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omach cancer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9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8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 pylori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56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atment of stomach cance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omach cancer symptoms in women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76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77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</w:rPr>
              <w:t>Search  Term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2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cidence</w:t>
            </w:r>
          </w:p>
        </w:tc>
        <w:tc>
          <w:tcPr>
            <w:tcW w:w="22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rtality</w:t>
            </w:r>
          </w:p>
        </w:tc>
      </w:tr>
      <w:tr>
        <w:trPr/>
        <w:tc>
          <w:tcPr>
            <w:tcW w:w="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incidence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mortality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/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uth cancer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3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3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ancer of the lip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7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mptoms of lip cance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</w:tr>
      <w:tr>
        <w:trPr/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cer in mouth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</w:rPr>
              <w:t>Search  Term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2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cidence</w:t>
            </w:r>
          </w:p>
        </w:tc>
        <w:tc>
          <w:tcPr>
            <w:tcW w:w="22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rtality</w:t>
            </w:r>
          </w:p>
        </w:tc>
      </w:tr>
      <w:tr>
        <w:trPr/>
        <w:tc>
          <w:tcPr>
            <w:tcW w:w="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incidence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mortality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/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ain cancer survival rate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7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7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cer metastasis to brai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4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ohn mccain brain cance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ioma brain cance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0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0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diatric brain cance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</w:t>
            </w:r>
          </w:p>
        </w:tc>
      </w:tr>
      <w:tr>
        <w:trPr/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3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ain cancer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1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2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</w:rPr>
              <w:t>Search  Term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2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cidence</w:t>
            </w:r>
          </w:p>
        </w:tc>
        <w:tc>
          <w:tcPr>
            <w:tcW w:w="22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rtality</w:t>
            </w:r>
          </w:p>
        </w:tc>
      </w:tr>
      <w:tr>
        <w:trPr/>
        <w:tc>
          <w:tcPr>
            <w:tcW w:w="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incidence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mortality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352" w:hRule="atLeast"/>
        </w:trPr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yroid cancer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9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yroid cancer survival rate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yroid cancer ribbo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mptoms of thyroid problem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static thyroid cance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1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8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yroid cancer symptoms in wome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yroid cancer awarenes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 4 thyroid cance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3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 thyroid cancer spread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6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8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</w:rPr>
              <w:t>Search  Term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2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cidence</w:t>
            </w:r>
          </w:p>
        </w:tc>
        <w:tc>
          <w:tcPr>
            <w:tcW w:w="22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rtality</w:t>
            </w:r>
          </w:p>
        </w:tc>
      </w:tr>
      <w:tr>
        <w:trPr/>
        <w:tc>
          <w:tcPr>
            <w:tcW w:w="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incidence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mortality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/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ltiple myeloma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9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ltiple myeloma stage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 multiple multiple myeloma cance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is multiple myeloma cance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ltiple melanoma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4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3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ltiple myeloma treatment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ne marrow cance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6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>
        <w:trPr/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3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ltiple myeloma ribbon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4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7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</w:rPr>
              <w:t>Search  Term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2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cidence</w:t>
            </w:r>
          </w:p>
        </w:tc>
        <w:tc>
          <w:tcPr>
            <w:tcW w:w="22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rtality</w:t>
            </w:r>
          </w:p>
        </w:tc>
      </w:tr>
      <w:tr>
        <w:trPr/>
        <w:tc>
          <w:tcPr>
            <w:tcW w:w="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incidence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mortality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/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arian cancer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8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8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arian cancer early symptom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7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arian cancer metastasi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vasti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 I have ovarian cance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3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are signs of ovarian cance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8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4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sting for ovarian cance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reening for ovarian cance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rly symptoms of ovarian cance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3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 ovarian cysts cause cancer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63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1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  <w:tr>
        <w:trPr/>
        <w:tc>
          <w:tcPr>
            <w:tcW w:w="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</w:rPr>
              <w:t>Search  Term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2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cidence</w:t>
            </w:r>
          </w:p>
        </w:tc>
        <w:tc>
          <w:tcPr>
            <w:tcW w:w="22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rtality</w:t>
            </w:r>
          </w:p>
        </w:tc>
      </w:tr>
      <w:tr>
        <w:trPr/>
        <w:tc>
          <w:tcPr>
            <w:tcW w:w="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incidence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mortality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/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mptoms of cervical cancer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64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9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causes cervical cance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is hpv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w do you get cervical cance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5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vical cancer definitio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</w:tr>
      <w:tr>
        <w:trPr/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3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vical cancer staging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8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62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</w:rPr>
              <w:t>Search  Term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2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cidence</w:t>
            </w:r>
          </w:p>
        </w:tc>
        <w:tc>
          <w:tcPr>
            <w:tcW w:w="22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rtality</w:t>
            </w:r>
          </w:p>
        </w:tc>
      </w:tr>
      <w:tr>
        <w:trPr/>
        <w:tc>
          <w:tcPr>
            <w:tcW w:w="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incidence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mortality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/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ophageal cancer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5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5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mptoms of esophageal cance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is esophageal cance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9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ophageal cancer sign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6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 4 esophageal cance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ns of esophageal cance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9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ophagus cancer symptom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causes esophageal cance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ophageal tumo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6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9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  <w:tr>
        <w:trPr/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3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ophageal cancer life expectancy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8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4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</w:t>
            </w:r>
          </w:p>
        </w:tc>
      </w:tr>
      <w:tr>
        <w:trPr/>
        <w:tc>
          <w:tcPr>
            <w:tcW w:w="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</w:rPr>
              <w:t>Search  Term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2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cidence</w:t>
            </w:r>
          </w:p>
        </w:tc>
        <w:tc>
          <w:tcPr>
            <w:tcW w:w="22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rtality</w:t>
            </w:r>
          </w:p>
        </w:tc>
      </w:tr>
      <w:tr>
        <w:trPr/>
        <w:tc>
          <w:tcPr>
            <w:tcW w:w="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incidence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mortality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/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ynx cancer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1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l071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3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yngectomy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</w:t>
            </w:r>
          </w:p>
        </w:tc>
      </w:tr>
      <w:tr>
        <w:trPr/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cer of larynx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3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1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</w:t>
            </w:r>
          </w:p>
        </w:tc>
      </w:tr>
      <w:tr>
        <w:trPr>
          <w:trHeight w:val="335" w:hRule="atLeast"/>
        </w:trPr>
        <w:tc>
          <w:tcPr>
            <w:tcW w:w="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</w:rPr>
              <w:t>Search  Term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2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cidence</w:t>
            </w:r>
          </w:p>
        </w:tc>
        <w:tc>
          <w:tcPr>
            <w:tcW w:w="22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rtality</w:t>
            </w:r>
          </w:p>
        </w:tc>
      </w:tr>
      <w:tr>
        <w:trPr/>
        <w:tc>
          <w:tcPr>
            <w:tcW w:w="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incidence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mortality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/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llbladder pain symptoms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8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4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rPr/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le duct cancer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4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5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</w:rPr>
              <w:t>Search  Term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2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cidence</w:t>
            </w:r>
          </w:p>
        </w:tc>
        <w:tc>
          <w:tcPr>
            <w:tcW w:w="22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rtality</w:t>
            </w:r>
          </w:p>
        </w:tc>
      </w:tr>
      <w:tr>
        <w:trPr/>
        <w:tc>
          <w:tcPr>
            <w:tcW w:w="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incidence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mortality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/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dgkin lymphoma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18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04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dgkin lymphoma cance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0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6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dgkin lymphoma symptom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9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1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mphoma symptom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6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24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is lymphoma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7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8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is hodgkin lymphoma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3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6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dgkin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mptoms of hodgkin lymphoma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1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6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mptoms of lymphoma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3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9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dgkin lymphoma survival rate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2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7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dgkin lymphoma vs non hodgkin lymphoma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1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3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dgkin vs non hodgki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4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5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dgkin lymphoma prognosi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 cell lymphoma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 cell non hodgkin lymphoma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3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9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dgkin lymphoma cause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3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6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 4 lymphoma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1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66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cal hodgkin lymphoma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9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9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3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dgkin lymphoma stage 4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15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4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</w:rPr>
              <w:t>Search  Term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2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cidence</w:t>
            </w:r>
          </w:p>
        </w:tc>
        <w:tc>
          <w:tcPr>
            <w:tcW w:w="22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rtality</w:t>
            </w:r>
          </w:p>
        </w:tc>
      </w:tr>
      <w:tr>
        <w:trPr/>
        <w:tc>
          <w:tcPr>
            <w:tcW w:w="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incidence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mortality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/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sticular cancer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21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2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uses of testicular cance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mptoms for testicular cance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sticular cancer ribbo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7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sticular cancer prognosi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6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sticular cancer risk factor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7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does testicular cancer look like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54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w do you get testicular cance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4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does testicular cancer spread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7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</w:tr>
      <w:tr>
        <w:trPr/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3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are signs of testicular cancer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7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76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</w:rPr>
              <w:t>Search  Term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2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cidence</w:t>
            </w:r>
          </w:p>
        </w:tc>
        <w:tc>
          <w:tcPr>
            <w:tcW w:w="22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rtality</w:t>
            </w:r>
          </w:p>
        </w:tc>
      </w:tr>
      <w:tr>
        <w:trPr/>
        <w:tc>
          <w:tcPr>
            <w:tcW w:w="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3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incidence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Font01"/>
                <w:rFonts w:eastAsia="等线" w:cs="Times New Roman" w:ascii="Times New Roman" w:hAnsi="Times New Roman"/>
                <w:sz w:val="24"/>
                <w:szCs w:val="24"/>
                <w:lang w:val="en-US" w:eastAsia="zh-CN" w:bidi="ar"/>
              </w:rPr>
              <w:t>mortality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/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sothelioma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6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sothelioma settlement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sothelioma cell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</w:t>
            </w:r>
          </w:p>
        </w:tc>
      </w:tr>
      <w:tr>
        <w:trPr/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atment of mesothelioma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8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2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Times New Roman" w:hAnsi="Times New Roman" w:cs="Times New Roman"/>
      <w:b/>
      <w:color w:val="000000"/>
      <w:sz w:val="24"/>
      <w:szCs w:val="24"/>
      <w:u w:val="none"/>
    </w:rPr>
  </w:style>
  <w:style w:type="character" w:styleId="Font01">
    <w:name w:val="font01"/>
    <w:basedOn w:val="Style14"/>
    <w:qFormat/>
    <w:rPr>
      <w:rFonts w:ascii="Times New Roman" w:hAnsi="Times New Roman" w:cs="Times New Roman"/>
      <w:b/>
      <w:color w:val="000000"/>
      <w:sz w:val="24"/>
      <w:szCs w:val="24"/>
      <w:u w:val="none"/>
      <w:vertAlign w:val="sub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3T07:17:00Z</dcterms:created>
  <dc:creator>北溟有鱼</dc:creator>
  <dc:description/>
  <dc:language>en-US</dc:language>
  <cp:lastModifiedBy>北溟有鱼</cp:lastModifiedBy>
  <dcterms:modified xsi:type="dcterms:W3CDTF">2020-03-31T06:50:2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